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b/>
          <w:b/>
          <w:bCs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drawing>
          <wp:inline distT="0" distB="0" distL="0" distR="0">
            <wp:extent cx="5268595" cy="33661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8" t="-91" r="-58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36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Fig.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S1.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Key metabolic pathways in cotton leaves under different treatments. The degree of enrichment is evaluated by Rich_factor, p-value, and number of metabolites enriched in each pathway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10:23:10Z</dcterms:created>
  <dc:creator>15057</dc:creator>
  <dc:description/>
  <dc:language>en-US</dc:language>
  <cp:lastModifiedBy>Sally</cp:lastModifiedBy>
  <dcterms:modified xsi:type="dcterms:W3CDTF">2025-06-13T06:59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23055AE83F4BC28EC5BCD25C8CB1B1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YTNlMTUwZjU0ODEzZjJjYzJmZGJmYmI2ZTYzYmIxNjIiLCJ1c2VySWQiOiIxMTM0ODg1Mzk2In0=</vt:lpwstr>
  </property>
</Properties>
</file>